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6CE9EE" w14:textId="7E664357" w:rsidR="00AC15DC" w:rsidRPr="00727969" w:rsidRDefault="00AC15DC">
      <w:pPr>
        <w:rPr>
          <w:b/>
          <w:bCs/>
        </w:rPr>
      </w:pPr>
      <w:r w:rsidRPr="00727969">
        <w:rPr>
          <w:b/>
          <w:bCs/>
        </w:rPr>
        <w:t xml:space="preserve">Supplementary Table 2. </w:t>
      </w:r>
      <w:r w:rsidR="00727969" w:rsidRPr="00727969">
        <w:rPr>
          <w:b/>
          <w:bCs/>
        </w:rPr>
        <w:t>Details of the families and samples for the ECHO study and previously published data in neurotypical families, families under strain, and 22q11.2DS famili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964"/>
        <w:gridCol w:w="1418"/>
        <w:gridCol w:w="1701"/>
        <w:gridCol w:w="4245"/>
      </w:tblGrid>
      <w:tr w:rsidR="00AC15DC" w:rsidRPr="00AC15DC" w14:paraId="19472442" w14:textId="77777777" w:rsidTr="00727969">
        <w:trPr>
          <w:trHeight w:val="870"/>
        </w:trPr>
        <w:tc>
          <w:tcPr>
            <w:tcW w:w="3964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  <w:vAlign w:val="center"/>
            <w:hideMark/>
          </w:tcPr>
          <w:p w14:paraId="05F7C61A" w14:textId="481897CE" w:rsidR="00AC15DC" w:rsidRPr="00AC15DC" w:rsidRDefault="00AC15DC" w:rsidP="00AC15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AC15D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Sample</w:t>
            </w:r>
          </w:p>
        </w:tc>
        <w:tc>
          <w:tcPr>
            <w:tcW w:w="1418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  <w:vAlign w:val="center"/>
            <w:hideMark/>
          </w:tcPr>
          <w:p w14:paraId="0D777D55" w14:textId="77777777" w:rsidR="00AC15DC" w:rsidRPr="00AC15DC" w:rsidRDefault="00AC15DC" w:rsidP="00AC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AC15D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Number of families</w:t>
            </w:r>
          </w:p>
        </w:tc>
        <w:tc>
          <w:tcPr>
            <w:tcW w:w="1701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  <w:noWrap/>
            <w:vAlign w:val="center"/>
            <w:hideMark/>
          </w:tcPr>
          <w:p w14:paraId="3C0FEDF6" w14:textId="77777777" w:rsidR="00AC15DC" w:rsidRPr="00AC15DC" w:rsidRDefault="00AC15DC" w:rsidP="00AC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AC15D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Country of Origin</w:t>
            </w:r>
          </w:p>
        </w:tc>
        <w:tc>
          <w:tcPr>
            <w:tcW w:w="4245" w:type="dxa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  <w:vAlign w:val="center"/>
            <w:hideMark/>
          </w:tcPr>
          <w:p w14:paraId="4A28C62A" w14:textId="77777777" w:rsidR="00AC15DC" w:rsidRPr="00AC15DC" w:rsidRDefault="00AC15DC" w:rsidP="00AC15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AC15D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Family and Sample Composition</w:t>
            </w:r>
          </w:p>
        </w:tc>
      </w:tr>
      <w:tr w:rsidR="00AC15DC" w:rsidRPr="00AC15DC" w14:paraId="54D5190F" w14:textId="77777777" w:rsidTr="00AC15DC">
        <w:trPr>
          <w:trHeight w:val="2170"/>
        </w:trPr>
        <w:tc>
          <w:tcPr>
            <w:tcW w:w="3964" w:type="dxa"/>
            <w:tcBorders>
              <w:top w:val="single" w:sz="12" w:space="0" w:color="595959" w:themeColor="text1" w:themeTint="A6"/>
              <w:bottom w:val="single" w:sz="6" w:space="0" w:color="595959" w:themeColor="text1" w:themeTint="A6"/>
            </w:tcBorders>
            <w:vAlign w:val="center"/>
            <w:hideMark/>
          </w:tcPr>
          <w:p w14:paraId="3C58617F" w14:textId="77777777" w:rsidR="00AC15DC" w:rsidRPr="00AC15DC" w:rsidRDefault="00AC15DC" w:rsidP="00AC15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C15D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CHO cohort</w:t>
            </w:r>
          </w:p>
          <w:p w14:paraId="095FB978" w14:textId="35C4074A" w:rsidR="00AC15DC" w:rsidRPr="00AC15DC" w:rsidRDefault="00AC15DC" w:rsidP="00AC15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C15D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ardiff </w:t>
            </w:r>
            <w:proofErr w:type="spellStart"/>
            <w:r w:rsidRPr="00AC15D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rE</w:t>
            </w:r>
            <w:proofErr w:type="spellEnd"/>
            <w:r w:rsidRPr="00AC15D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AC15D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etiC</w:t>
            </w:r>
            <w:proofErr w:type="spellEnd"/>
            <w:r w:rsidRPr="00AC15D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variant </w:t>
            </w:r>
            <w:proofErr w:type="spellStart"/>
            <w:r w:rsidRPr="00AC15D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earcH</w:t>
            </w:r>
            <w:proofErr w:type="spellEnd"/>
            <w:r w:rsidRPr="00AC15D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AC15D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gramme</w:t>
            </w:r>
            <w:proofErr w:type="spellEnd"/>
            <w:r w:rsidRPr="00AC15D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ECHO, https://www.cardiff.ac.uk/centre-neuropsychiatric-genetics-genomics/research/themes/developmental-psychiatry/copy-number-variant-research-group). </w:t>
            </w:r>
          </w:p>
        </w:tc>
        <w:tc>
          <w:tcPr>
            <w:tcW w:w="1418" w:type="dxa"/>
            <w:tcBorders>
              <w:top w:val="single" w:sz="12" w:space="0" w:color="595959" w:themeColor="text1" w:themeTint="A6"/>
              <w:bottom w:val="single" w:sz="6" w:space="0" w:color="595959" w:themeColor="text1" w:themeTint="A6"/>
            </w:tcBorders>
            <w:vAlign w:val="center"/>
            <w:hideMark/>
          </w:tcPr>
          <w:p w14:paraId="385AE186" w14:textId="77777777" w:rsidR="00AC15DC" w:rsidRPr="00AC15DC" w:rsidRDefault="00AC15DC" w:rsidP="00AC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C15D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3</w:t>
            </w:r>
          </w:p>
        </w:tc>
        <w:tc>
          <w:tcPr>
            <w:tcW w:w="1701" w:type="dxa"/>
            <w:tcBorders>
              <w:top w:val="single" w:sz="12" w:space="0" w:color="595959" w:themeColor="text1" w:themeTint="A6"/>
              <w:bottom w:val="single" w:sz="6" w:space="0" w:color="595959" w:themeColor="text1" w:themeTint="A6"/>
            </w:tcBorders>
            <w:noWrap/>
            <w:vAlign w:val="center"/>
            <w:hideMark/>
          </w:tcPr>
          <w:p w14:paraId="118A9C9C" w14:textId="77777777" w:rsidR="00AC15DC" w:rsidRPr="00AC15DC" w:rsidRDefault="00AC15DC" w:rsidP="00AC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C15D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K and Ireland</w:t>
            </w:r>
          </w:p>
        </w:tc>
        <w:tc>
          <w:tcPr>
            <w:tcW w:w="4245" w:type="dxa"/>
            <w:tcBorders>
              <w:top w:val="single" w:sz="12" w:space="0" w:color="595959" w:themeColor="text1" w:themeTint="A6"/>
              <w:bottom w:val="single" w:sz="6" w:space="0" w:color="595959" w:themeColor="text1" w:themeTint="A6"/>
            </w:tcBorders>
            <w:vAlign w:val="center"/>
            <w:hideMark/>
          </w:tcPr>
          <w:p w14:paraId="0DA6D8BA" w14:textId="77777777" w:rsidR="00AC15DC" w:rsidRPr="00AC15DC" w:rsidRDefault="00AC15DC" w:rsidP="00AC15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C15D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he child and adolescent participants ranged in age from 6 to 24 years, with an average age of 10.5 years (SD=3.14). The sample was 57% male and predominantly white (93.4%). Income placed the sample within the low-middle socioeconomic stratum. </w:t>
            </w:r>
            <w:proofErr w:type="gramStart"/>
            <w:r w:rsidRPr="00AC15D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 majority of</w:t>
            </w:r>
            <w:proofErr w:type="gramEnd"/>
            <w:r w:rsidRPr="00AC15D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dults completing the evaluation were mothers. </w:t>
            </w:r>
          </w:p>
        </w:tc>
      </w:tr>
      <w:tr w:rsidR="00AC15DC" w:rsidRPr="00AC15DC" w14:paraId="42FF504E" w14:textId="77777777" w:rsidTr="00AC15DC">
        <w:trPr>
          <w:trHeight w:val="1550"/>
        </w:trPr>
        <w:tc>
          <w:tcPr>
            <w:tcW w:w="3964" w:type="dxa"/>
            <w:tcBorders>
              <w:top w:val="single" w:sz="6" w:space="0" w:color="595959" w:themeColor="text1" w:themeTint="A6"/>
              <w:bottom w:val="single" w:sz="6" w:space="0" w:color="595959" w:themeColor="text1" w:themeTint="A6"/>
            </w:tcBorders>
            <w:vAlign w:val="center"/>
            <w:hideMark/>
          </w:tcPr>
          <w:p w14:paraId="75B39CEF" w14:textId="77777777" w:rsidR="00AC15DC" w:rsidRPr="00AC15DC" w:rsidRDefault="00AC15DC" w:rsidP="00AC15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C15D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S norms from neurotypical families</w:t>
            </w:r>
          </w:p>
          <w:p w14:paraId="41A56EDA" w14:textId="3705D470" w:rsidR="00AC15DC" w:rsidRPr="00AC15DC" w:rsidRDefault="00AC15DC" w:rsidP="00AC15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C15D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os &amp; Moos (2009)</w:t>
            </w:r>
          </w:p>
        </w:tc>
        <w:tc>
          <w:tcPr>
            <w:tcW w:w="1418" w:type="dxa"/>
            <w:tcBorders>
              <w:top w:val="single" w:sz="6" w:space="0" w:color="595959" w:themeColor="text1" w:themeTint="A6"/>
              <w:bottom w:val="single" w:sz="6" w:space="0" w:color="595959" w:themeColor="text1" w:themeTint="A6"/>
            </w:tcBorders>
            <w:vAlign w:val="center"/>
            <w:hideMark/>
          </w:tcPr>
          <w:p w14:paraId="029A68C2" w14:textId="77777777" w:rsidR="00AC15DC" w:rsidRPr="00AC15DC" w:rsidRDefault="00AC15DC" w:rsidP="00AC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C15D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25</w:t>
            </w:r>
          </w:p>
        </w:tc>
        <w:tc>
          <w:tcPr>
            <w:tcW w:w="1701" w:type="dxa"/>
            <w:tcBorders>
              <w:top w:val="single" w:sz="6" w:space="0" w:color="595959" w:themeColor="text1" w:themeTint="A6"/>
              <w:bottom w:val="single" w:sz="6" w:space="0" w:color="595959" w:themeColor="text1" w:themeTint="A6"/>
            </w:tcBorders>
            <w:noWrap/>
            <w:vAlign w:val="center"/>
            <w:hideMark/>
          </w:tcPr>
          <w:p w14:paraId="78B1797E" w14:textId="77777777" w:rsidR="00AC15DC" w:rsidRPr="00AC15DC" w:rsidRDefault="00AC15DC" w:rsidP="00AC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C15D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ited States</w:t>
            </w:r>
          </w:p>
        </w:tc>
        <w:tc>
          <w:tcPr>
            <w:tcW w:w="4245" w:type="dxa"/>
            <w:tcBorders>
              <w:top w:val="single" w:sz="6" w:space="0" w:color="595959" w:themeColor="text1" w:themeTint="A6"/>
              <w:bottom w:val="single" w:sz="6" w:space="0" w:color="595959" w:themeColor="text1" w:themeTint="A6"/>
            </w:tcBorders>
            <w:vAlign w:val="center"/>
            <w:hideMark/>
          </w:tcPr>
          <w:p w14:paraId="4B8EDE9F" w14:textId="275F8EB9" w:rsidR="00AC15DC" w:rsidRPr="00AC15DC" w:rsidRDefault="00AC15DC" w:rsidP="00AC15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C15D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amilies were recruited from across the United States, </w:t>
            </w:r>
            <w:r w:rsidR="0005781F" w:rsidRPr="00AC15D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cluding</w:t>
            </w:r>
            <w:r w:rsidRPr="00AC15D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0578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Pr="00AC15D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gle-parent families, multi-generational families, ethnic minority families and families from various socioeconomic backgrounds. Detailed demographic information for this sample is not provided.</w:t>
            </w:r>
          </w:p>
        </w:tc>
      </w:tr>
      <w:tr w:rsidR="00AC15DC" w:rsidRPr="00AC15DC" w14:paraId="2A204B7D" w14:textId="77777777" w:rsidTr="00727969">
        <w:trPr>
          <w:trHeight w:val="1550"/>
        </w:trPr>
        <w:tc>
          <w:tcPr>
            <w:tcW w:w="3964" w:type="dxa"/>
            <w:tcBorders>
              <w:top w:val="single" w:sz="6" w:space="0" w:color="595959" w:themeColor="text1" w:themeTint="A6"/>
              <w:bottom w:val="single" w:sz="6" w:space="0" w:color="595959" w:themeColor="text1" w:themeTint="A6"/>
            </w:tcBorders>
            <w:vAlign w:val="center"/>
            <w:hideMark/>
          </w:tcPr>
          <w:p w14:paraId="6B004AEC" w14:textId="77777777" w:rsidR="00AC15DC" w:rsidRPr="00AC15DC" w:rsidRDefault="00AC15DC" w:rsidP="00AC15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C15D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S norms from families under strain</w:t>
            </w:r>
          </w:p>
          <w:p w14:paraId="5ED1AF99" w14:textId="1C9DC0F5" w:rsidR="00AC15DC" w:rsidRPr="00AC15DC" w:rsidRDefault="00AC15DC" w:rsidP="00AC15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C15D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os &amp; Moos (2009)</w:t>
            </w:r>
          </w:p>
        </w:tc>
        <w:tc>
          <w:tcPr>
            <w:tcW w:w="1418" w:type="dxa"/>
            <w:tcBorders>
              <w:top w:val="single" w:sz="6" w:space="0" w:color="595959" w:themeColor="text1" w:themeTint="A6"/>
              <w:bottom w:val="single" w:sz="6" w:space="0" w:color="595959" w:themeColor="text1" w:themeTint="A6"/>
            </w:tcBorders>
            <w:vAlign w:val="center"/>
            <w:hideMark/>
          </w:tcPr>
          <w:p w14:paraId="2D4A64B0" w14:textId="77777777" w:rsidR="00AC15DC" w:rsidRPr="00AC15DC" w:rsidRDefault="00AC15DC" w:rsidP="00AC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C15D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8</w:t>
            </w:r>
          </w:p>
        </w:tc>
        <w:tc>
          <w:tcPr>
            <w:tcW w:w="1701" w:type="dxa"/>
            <w:tcBorders>
              <w:top w:val="single" w:sz="6" w:space="0" w:color="595959" w:themeColor="text1" w:themeTint="A6"/>
              <w:bottom w:val="single" w:sz="6" w:space="0" w:color="595959" w:themeColor="text1" w:themeTint="A6"/>
            </w:tcBorders>
            <w:noWrap/>
            <w:vAlign w:val="center"/>
            <w:hideMark/>
          </w:tcPr>
          <w:p w14:paraId="1A058131" w14:textId="77777777" w:rsidR="00AC15DC" w:rsidRPr="00AC15DC" w:rsidRDefault="00AC15DC" w:rsidP="00AC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C15D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ited States</w:t>
            </w:r>
          </w:p>
        </w:tc>
        <w:tc>
          <w:tcPr>
            <w:tcW w:w="4245" w:type="dxa"/>
            <w:tcBorders>
              <w:top w:val="single" w:sz="6" w:space="0" w:color="595959" w:themeColor="text1" w:themeTint="A6"/>
              <w:bottom w:val="single" w:sz="6" w:space="0" w:color="595959" w:themeColor="text1" w:themeTint="A6"/>
            </w:tcBorders>
            <w:vAlign w:val="center"/>
            <w:hideMark/>
          </w:tcPr>
          <w:p w14:paraId="6039F2B1" w14:textId="5CDA5EF5" w:rsidR="00AC15DC" w:rsidRPr="00AC15DC" w:rsidRDefault="00AC15DC" w:rsidP="00AC15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C15D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amilies were recruited from across the United States and included 220 families with alcohol use problems, 77 families with psychiatric patients, 161 </w:t>
            </w:r>
            <w:r w:rsidR="0005781F" w:rsidRPr="00AC15D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milies</w:t>
            </w:r>
            <w:r w:rsidRPr="00AC15D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with children or adolescents in crisis situations. Detailed demographic information for this sample is not provided.</w:t>
            </w:r>
          </w:p>
        </w:tc>
      </w:tr>
      <w:tr w:rsidR="00AC15DC" w:rsidRPr="00AC15DC" w14:paraId="6161088A" w14:textId="77777777" w:rsidTr="00727969">
        <w:trPr>
          <w:trHeight w:val="2650"/>
        </w:trPr>
        <w:tc>
          <w:tcPr>
            <w:tcW w:w="3964" w:type="dxa"/>
            <w:tcBorders>
              <w:top w:val="single" w:sz="6" w:space="0" w:color="595959" w:themeColor="text1" w:themeTint="A6"/>
              <w:bottom w:val="single" w:sz="6" w:space="0" w:color="595959" w:themeColor="text1" w:themeTint="A6"/>
            </w:tcBorders>
            <w:vAlign w:val="center"/>
            <w:hideMark/>
          </w:tcPr>
          <w:p w14:paraId="7445E9BD" w14:textId="77777777" w:rsidR="00AC15DC" w:rsidRPr="00AC15DC" w:rsidRDefault="00AC15DC" w:rsidP="00AC15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C15D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S data from families affected by 22q11.2 deletion</w:t>
            </w:r>
          </w:p>
          <w:p w14:paraId="05BAC92D" w14:textId="0AC9A184" w:rsidR="00AC15DC" w:rsidRPr="00AC15DC" w:rsidRDefault="00AC15DC" w:rsidP="00AC15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C15D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len et al (2014)</w:t>
            </w:r>
          </w:p>
        </w:tc>
        <w:tc>
          <w:tcPr>
            <w:tcW w:w="1418" w:type="dxa"/>
            <w:tcBorders>
              <w:top w:val="single" w:sz="6" w:space="0" w:color="595959" w:themeColor="text1" w:themeTint="A6"/>
              <w:bottom w:val="single" w:sz="6" w:space="0" w:color="595959" w:themeColor="text1" w:themeTint="A6"/>
            </w:tcBorders>
            <w:vAlign w:val="center"/>
            <w:hideMark/>
          </w:tcPr>
          <w:p w14:paraId="69C471F3" w14:textId="77777777" w:rsidR="00AC15DC" w:rsidRPr="00AC15DC" w:rsidRDefault="00AC15DC" w:rsidP="00AC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C15D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</w:t>
            </w:r>
          </w:p>
        </w:tc>
        <w:tc>
          <w:tcPr>
            <w:tcW w:w="1701" w:type="dxa"/>
            <w:tcBorders>
              <w:top w:val="single" w:sz="6" w:space="0" w:color="595959" w:themeColor="text1" w:themeTint="A6"/>
              <w:bottom w:val="single" w:sz="6" w:space="0" w:color="595959" w:themeColor="text1" w:themeTint="A6"/>
            </w:tcBorders>
            <w:noWrap/>
            <w:vAlign w:val="center"/>
            <w:hideMark/>
          </w:tcPr>
          <w:p w14:paraId="305476BB" w14:textId="77777777" w:rsidR="00AC15DC" w:rsidRPr="00AC15DC" w:rsidRDefault="00AC15DC" w:rsidP="00AC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C15D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ited States</w:t>
            </w:r>
          </w:p>
        </w:tc>
        <w:tc>
          <w:tcPr>
            <w:tcW w:w="4245" w:type="dxa"/>
            <w:tcBorders>
              <w:top w:val="single" w:sz="6" w:space="0" w:color="595959" w:themeColor="text1" w:themeTint="A6"/>
              <w:bottom w:val="single" w:sz="6" w:space="0" w:color="595959" w:themeColor="text1" w:themeTint="A6"/>
            </w:tcBorders>
            <w:vAlign w:val="center"/>
            <w:hideMark/>
          </w:tcPr>
          <w:p w14:paraId="335BBCA6" w14:textId="77777777" w:rsidR="00AC15DC" w:rsidRPr="00AC15DC" w:rsidRDefault="00AC15DC" w:rsidP="00AC15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C15D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he child and adolescent participants ranged in age from 9 to 18 years, with an average age of 12.46 years (SD=2.07). The sample was 54.2% male and largely white (83.3%). The Hollingshead Two-Factor Index of Social Position (Hollingshead 1957) placed the sample within the middle socioeconomic stratum (Mean =29.3, SD=13.45). </w:t>
            </w:r>
            <w:proofErr w:type="gramStart"/>
            <w:r w:rsidRPr="00AC15D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 majority of</w:t>
            </w:r>
            <w:proofErr w:type="gramEnd"/>
            <w:r w:rsidRPr="00AC15D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dults completing the parent portion of the evaluation were mothers.</w:t>
            </w:r>
          </w:p>
        </w:tc>
      </w:tr>
      <w:tr w:rsidR="00AC15DC" w:rsidRPr="00AC15DC" w14:paraId="131BB6CE" w14:textId="77777777" w:rsidTr="00727969">
        <w:trPr>
          <w:trHeight w:val="1240"/>
        </w:trPr>
        <w:tc>
          <w:tcPr>
            <w:tcW w:w="3964" w:type="dxa"/>
            <w:tcBorders>
              <w:top w:val="single" w:sz="6" w:space="0" w:color="595959" w:themeColor="text1" w:themeTint="A6"/>
              <w:bottom w:val="single" w:sz="6" w:space="0" w:color="595959" w:themeColor="text1" w:themeTint="A6"/>
            </w:tcBorders>
            <w:vAlign w:val="center"/>
            <w:hideMark/>
          </w:tcPr>
          <w:p w14:paraId="256D1421" w14:textId="77777777" w:rsidR="00AC15DC" w:rsidRPr="00AC15DC" w:rsidRDefault="00AC15DC" w:rsidP="00AC15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C15D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blished data on caregiver-child warmth in adoptive families</w:t>
            </w:r>
          </w:p>
          <w:p w14:paraId="03F3ED6E" w14:textId="1EE07ECC" w:rsidR="00AC15DC" w:rsidRPr="00AC15DC" w:rsidRDefault="00AC15DC" w:rsidP="00AC15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C15D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ine et al (2021)</w:t>
            </w:r>
          </w:p>
        </w:tc>
        <w:tc>
          <w:tcPr>
            <w:tcW w:w="1418" w:type="dxa"/>
            <w:tcBorders>
              <w:top w:val="single" w:sz="6" w:space="0" w:color="595959" w:themeColor="text1" w:themeTint="A6"/>
              <w:bottom w:val="single" w:sz="6" w:space="0" w:color="595959" w:themeColor="text1" w:themeTint="A6"/>
            </w:tcBorders>
            <w:vAlign w:val="center"/>
            <w:hideMark/>
          </w:tcPr>
          <w:p w14:paraId="3FE848D0" w14:textId="77777777" w:rsidR="00AC15DC" w:rsidRPr="00AC15DC" w:rsidRDefault="00AC15DC" w:rsidP="00AC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C15D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6</w:t>
            </w:r>
          </w:p>
        </w:tc>
        <w:tc>
          <w:tcPr>
            <w:tcW w:w="1701" w:type="dxa"/>
            <w:tcBorders>
              <w:top w:val="single" w:sz="6" w:space="0" w:color="595959" w:themeColor="text1" w:themeTint="A6"/>
              <w:bottom w:val="single" w:sz="6" w:space="0" w:color="595959" w:themeColor="text1" w:themeTint="A6"/>
            </w:tcBorders>
            <w:noWrap/>
            <w:vAlign w:val="center"/>
            <w:hideMark/>
          </w:tcPr>
          <w:p w14:paraId="4D3E21B6" w14:textId="77777777" w:rsidR="00AC15DC" w:rsidRPr="00AC15DC" w:rsidRDefault="00AC15DC" w:rsidP="00AC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C15D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ited Kingdom</w:t>
            </w:r>
          </w:p>
        </w:tc>
        <w:tc>
          <w:tcPr>
            <w:tcW w:w="4245" w:type="dxa"/>
            <w:tcBorders>
              <w:top w:val="single" w:sz="6" w:space="0" w:color="595959" w:themeColor="text1" w:themeTint="A6"/>
              <w:bottom w:val="single" w:sz="6" w:space="0" w:color="595959" w:themeColor="text1" w:themeTint="A6"/>
            </w:tcBorders>
            <w:vAlign w:val="center"/>
            <w:hideMark/>
          </w:tcPr>
          <w:p w14:paraId="63A02E43" w14:textId="77777777" w:rsidR="00AC15DC" w:rsidRPr="00AC15DC" w:rsidRDefault="00AC15DC" w:rsidP="00AC15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C15D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 child and adolescent participants ranged in age from 1 to 12 years. The sample was 51% male and largely white (99%). The family income and education levels were higher than average.</w:t>
            </w:r>
          </w:p>
        </w:tc>
      </w:tr>
      <w:tr w:rsidR="00AC15DC" w:rsidRPr="00AC15DC" w14:paraId="61AA119C" w14:textId="77777777" w:rsidTr="00727969">
        <w:trPr>
          <w:trHeight w:val="2480"/>
        </w:trPr>
        <w:tc>
          <w:tcPr>
            <w:tcW w:w="3964" w:type="dxa"/>
            <w:tcBorders>
              <w:top w:val="single" w:sz="6" w:space="0" w:color="595959" w:themeColor="text1" w:themeTint="A6"/>
              <w:bottom w:val="single" w:sz="6" w:space="0" w:color="595959" w:themeColor="text1" w:themeTint="A6"/>
            </w:tcBorders>
            <w:vAlign w:val="center"/>
            <w:hideMark/>
          </w:tcPr>
          <w:p w14:paraId="484A100F" w14:textId="77777777" w:rsidR="00AC15DC" w:rsidRPr="00AC15DC" w:rsidRDefault="00AC15DC" w:rsidP="00AC15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C15D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blished data on caregiver-child hostility from neurotypical rural families</w:t>
            </w:r>
          </w:p>
          <w:p w14:paraId="32B8933A" w14:textId="41111B1D" w:rsidR="00AC15DC" w:rsidRPr="00AC15DC" w:rsidRDefault="00AC15DC" w:rsidP="00AC15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C15D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rold &amp; Conger (1997)</w:t>
            </w:r>
          </w:p>
        </w:tc>
        <w:tc>
          <w:tcPr>
            <w:tcW w:w="1418" w:type="dxa"/>
            <w:tcBorders>
              <w:top w:val="single" w:sz="6" w:space="0" w:color="595959" w:themeColor="text1" w:themeTint="A6"/>
              <w:bottom w:val="single" w:sz="6" w:space="0" w:color="595959" w:themeColor="text1" w:themeTint="A6"/>
            </w:tcBorders>
            <w:vAlign w:val="center"/>
            <w:hideMark/>
          </w:tcPr>
          <w:p w14:paraId="6DF4DBF4" w14:textId="77777777" w:rsidR="00AC15DC" w:rsidRPr="00AC15DC" w:rsidRDefault="00AC15DC" w:rsidP="00AC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C15D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0</w:t>
            </w:r>
          </w:p>
        </w:tc>
        <w:tc>
          <w:tcPr>
            <w:tcW w:w="1701" w:type="dxa"/>
            <w:tcBorders>
              <w:top w:val="single" w:sz="6" w:space="0" w:color="595959" w:themeColor="text1" w:themeTint="A6"/>
              <w:bottom w:val="single" w:sz="6" w:space="0" w:color="595959" w:themeColor="text1" w:themeTint="A6"/>
            </w:tcBorders>
            <w:vAlign w:val="center"/>
            <w:hideMark/>
          </w:tcPr>
          <w:p w14:paraId="65A70F35" w14:textId="77777777" w:rsidR="00AC15DC" w:rsidRPr="00AC15DC" w:rsidRDefault="00AC15DC" w:rsidP="00AC1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C15D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ited States</w:t>
            </w:r>
          </w:p>
        </w:tc>
        <w:tc>
          <w:tcPr>
            <w:tcW w:w="4245" w:type="dxa"/>
            <w:tcBorders>
              <w:top w:val="single" w:sz="6" w:space="0" w:color="595959" w:themeColor="text1" w:themeTint="A6"/>
              <w:bottom w:val="single" w:sz="6" w:space="0" w:color="595959" w:themeColor="text1" w:themeTint="A6"/>
            </w:tcBorders>
            <w:vAlign w:val="center"/>
            <w:hideMark/>
          </w:tcPr>
          <w:p w14:paraId="54FF4FED" w14:textId="77777777" w:rsidR="00AC15DC" w:rsidRPr="00AC15DC" w:rsidRDefault="00AC15DC" w:rsidP="00AC15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C15D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he child and adolescent participants had an average age of 12.7 years old at the first assessment. The sample was 47% male. Families all comprised two-parent households from rural Iowa, with the majority living in small towns. They were in the </w:t>
            </w:r>
            <w:proofErr w:type="gramStart"/>
            <w:r w:rsidRPr="00AC15D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wer-middle</w:t>
            </w:r>
            <w:proofErr w:type="gramEnd"/>
            <w:r w:rsidRPr="00AC15D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o middle class, average education, but were poorer than average, compared to similar families in the United Stated. Both parents completed the assessment of parent-child relationships.</w:t>
            </w:r>
          </w:p>
        </w:tc>
      </w:tr>
    </w:tbl>
    <w:p w14:paraId="3E02382C" w14:textId="1FC6FBF7" w:rsidR="0005781F" w:rsidRDefault="0005781F"/>
    <w:sectPr w:rsidR="0005781F" w:rsidSect="00AC15DC">
      <w:pgSz w:w="11906" w:h="16838"/>
      <w:pgMar w:top="284" w:right="284" w:bottom="284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753CCE"/>
    <w:multiLevelType w:val="hybridMultilevel"/>
    <w:tmpl w:val="70E68F5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AB33A6"/>
    <w:multiLevelType w:val="hybridMultilevel"/>
    <w:tmpl w:val="B9C2B65C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44C3A9E"/>
    <w:multiLevelType w:val="hybridMultilevel"/>
    <w:tmpl w:val="F3F0F61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177950"/>
    <w:multiLevelType w:val="hybridMultilevel"/>
    <w:tmpl w:val="7DDCDFC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9F631E"/>
    <w:multiLevelType w:val="hybridMultilevel"/>
    <w:tmpl w:val="F9AE4022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C4B7C7D"/>
    <w:multiLevelType w:val="hybridMultilevel"/>
    <w:tmpl w:val="D542EF0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CF3502"/>
    <w:multiLevelType w:val="hybridMultilevel"/>
    <w:tmpl w:val="F1806C9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8804026">
    <w:abstractNumId w:val="2"/>
  </w:num>
  <w:num w:numId="2" w16cid:durableId="49889734">
    <w:abstractNumId w:val="4"/>
  </w:num>
  <w:num w:numId="3" w16cid:durableId="1187519144">
    <w:abstractNumId w:val="1"/>
  </w:num>
  <w:num w:numId="4" w16cid:durableId="746269978">
    <w:abstractNumId w:val="5"/>
  </w:num>
  <w:num w:numId="5" w16cid:durableId="1128205497">
    <w:abstractNumId w:val="0"/>
  </w:num>
  <w:num w:numId="6" w16cid:durableId="1643274032">
    <w:abstractNumId w:val="6"/>
  </w:num>
  <w:num w:numId="7" w16cid:durableId="146762814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B71"/>
    <w:rsid w:val="00023464"/>
    <w:rsid w:val="0002681B"/>
    <w:rsid w:val="0005312A"/>
    <w:rsid w:val="000549F7"/>
    <w:rsid w:val="0005781F"/>
    <w:rsid w:val="000C2C7C"/>
    <w:rsid w:val="000C639E"/>
    <w:rsid w:val="000D4028"/>
    <w:rsid w:val="000F40B4"/>
    <w:rsid w:val="00111224"/>
    <w:rsid w:val="00117902"/>
    <w:rsid w:val="00121865"/>
    <w:rsid w:val="00136B66"/>
    <w:rsid w:val="00143EE1"/>
    <w:rsid w:val="00151A0F"/>
    <w:rsid w:val="001A4CD1"/>
    <w:rsid w:val="001B0BE8"/>
    <w:rsid w:val="001B4488"/>
    <w:rsid w:val="001B6AFF"/>
    <w:rsid w:val="001D257A"/>
    <w:rsid w:val="001D39EC"/>
    <w:rsid w:val="001F4E85"/>
    <w:rsid w:val="00243281"/>
    <w:rsid w:val="0025555A"/>
    <w:rsid w:val="00263716"/>
    <w:rsid w:val="00266910"/>
    <w:rsid w:val="00273818"/>
    <w:rsid w:val="002C5D3D"/>
    <w:rsid w:val="002E2DA2"/>
    <w:rsid w:val="002E7CA1"/>
    <w:rsid w:val="00300D90"/>
    <w:rsid w:val="00306572"/>
    <w:rsid w:val="00313CD8"/>
    <w:rsid w:val="00320CA4"/>
    <w:rsid w:val="00322D91"/>
    <w:rsid w:val="00326762"/>
    <w:rsid w:val="00346ED4"/>
    <w:rsid w:val="00356AC3"/>
    <w:rsid w:val="003667F9"/>
    <w:rsid w:val="00381F82"/>
    <w:rsid w:val="003A2183"/>
    <w:rsid w:val="003B7324"/>
    <w:rsid w:val="003B77F3"/>
    <w:rsid w:val="003C65DF"/>
    <w:rsid w:val="003C7AAC"/>
    <w:rsid w:val="003E3196"/>
    <w:rsid w:val="003F4B02"/>
    <w:rsid w:val="0041405B"/>
    <w:rsid w:val="004243F7"/>
    <w:rsid w:val="004253DA"/>
    <w:rsid w:val="00461C2E"/>
    <w:rsid w:val="004B5320"/>
    <w:rsid w:val="004B6ECF"/>
    <w:rsid w:val="004F528B"/>
    <w:rsid w:val="0051274F"/>
    <w:rsid w:val="00561058"/>
    <w:rsid w:val="00561CC8"/>
    <w:rsid w:val="005640C3"/>
    <w:rsid w:val="005776E9"/>
    <w:rsid w:val="005A32A0"/>
    <w:rsid w:val="005B47D8"/>
    <w:rsid w:val="005D58EC"/>
    <w:rsid w:val="006049A2"/>
    <w:rsid w:val="00623589"/>
    <w:rsid w:val="00625986"/>
    <w:rsid w:val="0067600D"/>
    <w:rsid w:val="00690F2A"/>
    <w:rsid w:val="00697EFD"/>
    <w:rsid w:val="006A332D"/>
    <w:rsid w:val="006D61E5"/>
    <w:rsid w:val="006E57FB"/>
    <w:rsid w:val="006E7620"/>
    <w:rsid w:val="00705D5D"/>
    <w:rsid w:val="007076EF"/>
    <w:rsid w:val="0071671A"/>
    <w:rsid w:val="00720F54"/>
    <w:rsid w:val="00727969"/>
    <w:rsid w:val="007821BF"/>
    <w:rsid w:val="007A0615"/>
    <w:rsid w:val="007A5208"/>
    <w:rsid w:val="007C6A4B"/>
    <w:rsid w:val="007E1981"/>
    <w:rsid w:val="007F312A"/>
    <w:rsid w:val="008026AA"/>
    <w:rsid w:val="00813FBA"/>
    <w:rsid w:val="008422EE"/>
    <w:rsid w:val="00851ECA"/>
    <w:rsid w:val="008742DC"/>
    <w:rsid w:val="008D5C42"/>
    <w:rsid w:val="008F72A4"/>
    <w:rsid w:val="00933F25"/>
    <w:rsid w:val="00940AAA"/>
    <w:rsid w:val="00971B7C"/>
    <w:rsid w:val="009A06F0"/>
    <w:rsid w:val="009C2336"/>
    <w:rsid w:val="009C5A53"/>
    <w:rsid w:val="009E23B8"/>
    <w:rsid w:val="009E3FD4"/>
    <w:rsid w:val="00A03B84"/>
    <w:rsid w:val="00A04E94"/>
    <w:rsid w:val="00A348A6"/>
    <w:rsid w:val="00A60869"/>
    <w:rsid w:val="00A66A90"/>
    <w:rsid w:val="00A71213"/>
    <w:rsid w:val="00A97177"/>
    <w:rsid w:val="00A97C1A"/>
    <w:rsid w:val="00AA2B43"/>
    <w:rsid w:val="00AB3E77"/>
    <w:rsid w:val="00AC15DC"/>
    <w:rsid w:val="00AC41D7"/>
    <w:rsid w:val="00AC6393"/>
    <w:rsid w:val="00B02420"/>
    <w:rsid w:val="00B120C8"/>
    <w:rsid w:val="00B24917"/>
    <w:rsid w:val="00B47BFB"/>
    <w:rsid w:val="00B551B5"/>
    <w:rsid w:val="00B61042"/>
    <w:rsid w:val="00B6176B"/>
    <w:rsid w:val="00B73DB0"/>
    <w:rsid w:val="00BF6E54"/>
    <w:rsid w:val="00C0207E"/>
    <w:rsid w:val="00C1735C"/>
    <w:rsid w:val="00C2311D"/>
    <w:rsid w:val="00C52C86"/>
    <w:rsid w:val="00C83140"/>
    <w:rsid w:val="00CB6B20"/>
    <w:rsid w:val="00CD5F8A"/>
    <w:rsid w:val="00D01660"/>
    <w:rsid w:val="00D213BE"/>
    <w:rsid w:val="00D23B7B"/>
    <w:rsid w:val="00D34326"/>
    <w:rsid w:val="00D47D20"/>
    <w:rsid w:val="00D50BB8"/>
    <w:rsid w:val="00D51EF3"/>
    <w:rsid w:val="00D63CC6"/>
    <w:rsid w:val="00D712B1"/>
    <w:rsid w:val="00D71BB4"/>
    <w:rsid w:val="00D93BF6"/>
    <w:rsid w:val="00DE2E62"/>
    <w:rsid w:val="00DE5689"/>
    <w:rsid w:val="00DF462A"/>
    <w:rsid w:val="00E00BC8"/>
    <w:rsid w:val="00E10A10"/>
    <w:rsid w:val="00E12F8A"/>
    <w:rsid w:val="00E2095B"/>
    <w:rsid w:val="00E30089"/>
    <w:rsid w:val="00E3291C"/>
    <w:rsid w:val="00E54085"/>
    <w:rsid w:val="00E54458"/>
    <w:rsid w:val="00E60617"/>
    <w:rsid w:val="00E6370E"/>
    <w:rsid w:val="00E64F54"/>
    <w:rsid w:val="00E7137F"/>
    <w:rsid w:val="00E82D29"/>
    <w:rsid w:val="00E954C5"/>
    <w:rsid w:val="00EC4440"/>
    <w:rsid w:val="00EC4E53"/>
    <w:rsid w:val="00ED1D5D"/>
    <w:rsid w:val="00ED2023"/>
    <w:rsid w:val="00F02B71"/>
    <w:rsid w:val="00F10446"/>
    <w:rsid w:val="00F43A76"/>
    <w:rsid w:val="00F452A6"/>
    <w:rsid w:val="00F61A40"/>
    <w:rsid w:val="00FB3750"/>
    <w:rsid w:val="00FC5576"/>
    <w:rsid w:val="07FEBBE9"/>
    <w:rsid w:val="0F529BC1"/>
    <w:rsid w:val="19ED6CC0"/>
    <w:rsid w:val="1D1108E3"/>
    <w:rsid w:val="1FDAE521"/>
    <w:rsid w:val="248260CE"/>
    <w:rsid w:val="29747C52"/>
    <w:rsid w:val="3001F43E"/>
    <w:rsid w:val="35862EC5"/>
    <w:rsid w:val="3FE4D246"/>
    <w:rsid w:val="42F39FD9"/>
    <w:rsid w:val="46421F41"/>
    <w:rsid w:val="4656CCE4"/>
    <w:rsid w:val="4C3D7B61"/>
    <w:rsid w:val="52538625"/>
    <w:rsid w:val="552BC9A2"/>
    <w:rsid w:val="593ACC55"/>
    <w:rsid w:val="5B661E5D"/>
    <w:rsid w:val="60B7AEA9"/>
    <w:rsid w:val="615A9562"/>
    <w:rsid w:val="6A576854"/>
    <w:rsid w:val="7438729A"/>
    <w:rsid w:val="760EEB36"/>
    <w:rsid w:val="77F280F0"/>
    <w:rsid w:val="7BA4D546"/>
    <w:rsid w:val="7E3E6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440D4"/>
  <w15:chartTrackingRefBased/>
  <w15:docId w15:val="{3B892B6A-C6D0-4510-B4BC-7A3552D86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2B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2B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2B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2B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2B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2B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2B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2B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2B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2B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2B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2B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2B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2B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2B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2B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2B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2B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2B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2B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2B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2B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2B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2B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2B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2B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2B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2B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2B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076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51ECA"/>
    <w:rPr>
      <w:color w:val="467886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51ECA"/>
    <w:pPr>
      <w:spacing w:after="0" w:line="240" w:lineRule="auto"/>
    </w:pPr>
    <w:rPr>
      <w:rFonts w:ascii="Times New Roman" w:eastAsia="Times New Roman" w:hAnsi="Times New Roman" w:cs="Times New Roman"/>
      <w:noProof/>
      <w:kern w:val="0"/>
      <w:lang w:eastAsia="en-GB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851ECA"/>
    <w:rPr>
      <w:rFonts w:ascii="Times New Roman" w:eastAsia="Times New Roman" w:hAnsi="Times New Roman" w:cs="Times New Roman"/>
      <w:noProof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67F4D910DD3A4F9895E87D8E893793" ma:contentTypeVersion="5" ma:contentTypeDescription="Create a new document." ma:contentTypeScope="" ma:versionID="7f88f363ee3b8fcf3d5626ef768ceda2">
  <xsd:schema xmlns:xsd="http://www.w3.org/2001/XMLSchema" xmlns:xs="http://www.w3.org/2001/XMLSchema" xmlns:p="http://schemas.microsoft.com/office/2006/metadata/properties" xmlns:ns2="f78a3254-9f24-4e0b-b355-a2bafa0505fe" targetNamespace="http://schemas.microsoft.com/office/2006/metadata/properties" ma:root="true" ma:fieldsID="24baa0d8b7461bf11e3bade152147e2a" ns2:_="">
    <xsd:import namespace="f78a3254-9f24-4e0b-b355-a2bafa0505f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8a3254-9f24-4e0b-b355-a2bafa0505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Details" ma:index="12" nillable="true" ma:displayName="Details" ma:format="Dropdown" ma:internalName="Details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etails xmlns="f78a3254-9f24-4e0b-b355-a2bafa0505fe" xsi:nil="true"/>
  </documentManagement>
</p:properties>
</file>

<file path=customXml/itemProps1.xml><?xml version="1.0" encoding="utf-8"?>
<ds:datastoreItem xmlns:ds="http://schemas.openxmlformats.org/officeDocument/2006/customXml" ds:itemID="{31941195-7B1E-4912-A2E5-577BFFC9B5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8a3254-9f24-4e0b-b355-a2bafa0505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ABEA677-B4AD-4668-9FAE-1A65BE0C89F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9A87AA6-EB8B-4920-8AF1-FC70A1E38B19}">
  <ds:schemaRefs>
    <ds:schemaRef ds:uri="http://schemas.microsoft.com/office/2006/metadata/properties"/>
    <ds:schemaRef ds:uri="http://schemas.microsoft.com/office/infopath/2007/PartnerControls"/>
    <ds:schemaRef ds:uri="f78a3254-9f24-4e0b-b355-a2bafa0505fe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3</Words>
  <Characters>2414</Characters>
  <Application>Microsoft Office Word</Application>
  <DocSecurity>0</DocSecurity>
  <Lines>20</Lines>
  <Paragraphs>5</Paragraphs>
  <ScaleCrop>false</ScaleCrop>
  <Company/>
  <LinksUpToDate>false</LinksUpToDate>
  <CharactersWithSpaces>2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ine Haddon</dc:creator>
  <cp:keywords/>
  <dc:description/>
  <cp:lastModifiedBy>Josephine Haddon</cp:lastModifiedBy>
  <cp:revision>4</cp:revision>
  <dcterms:created xsi:type="dcterms:W3CDTF">2026-05-09T16:04:00Z</dcterms:created>
  <dcterms:modified xsi:type="dcterms:W3CDTF">2026-05-09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67F4D910DD3A4F9895E87D8E893793</vt:lpwstr>
  </property>
</Properties>
</file>